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222885</wp:posOffset>
                </wp:positionV>
                <wp:extent cx="14605" cy="17526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3.8pt;mso-wrap-distance-left:0pt;mso-wrap-distance-right:7.05pt;mso-wrap-distance-top:0pt;mso-wrap-distance-bottom:0pt;margin-top:-17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posOffset>-114300</wp:posOffset>
                </wp:positionH>
                <wp:positionV relativeFrom="page">
                  <wp:posOffset>1014730</wp:posOffset>
                </wp:positionV>
                <wp:extent cx="4274820" cy="59632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4820" cy="596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2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di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C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oy lipid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ixed lipid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ga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g (n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g (n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g (n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g (n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olen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g (4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g (4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g (4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Corn me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g (5.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Yeas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g (3.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g (1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g (1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g (1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Digestible suga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.1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.4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.4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6.4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Soy lipid extrac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Butt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.2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Egg yolk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.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4"/>
                                      <w:szCs w:val="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tilizati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able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able S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able 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igure S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6pt;height:469.55pt;mso-wrap-distance-left:7.05pt;mso-wrap-distance-right:7.05pt;mso-wrap-distance-top:0pt;mso-wrap-distance-bottom:0pt;margin-top:79.9pt;mso-position-vertical-relative:page;margin-left:-9pt;mso-position-horizontal-relative:margin">
                <v:fill opacity="0f"/>
                <v:textbox inset="0in,0in,0in,0in">
                  <w:txbxContent>
                    <w:tbl>
                      <w:tblPr>
                        <w:tblW w:w="67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2"/>
                        <w:gridCol w:w="1260"/>
                        <w:gridCol w:w="1260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Medi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LC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oy lipid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Mixed lipid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Aga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g (n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g (n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g (n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g (n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olent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g (4.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g (4.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g (4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Corn mea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g (5.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Yeas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g (3.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g (1.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g (1.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g (1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Digestible sugar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.1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.4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.4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6.4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Soy lipid extrac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Butt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.2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Egg yolk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.5g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4"/>
                                <w:szCs w:val="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"/>
                                <w:szCs w:val="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4"/>
                                <w:szCs w:val="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"/>
                                <w:szCs w:val="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4"/>
                                <w:szCs w:val="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"/>
                                <w:szCs w:val="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4"/>
                                <w:szCs w:val="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"/>
                                <w:szCs w:val="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4"/>
                                <w:szCs w:val="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"/>
                                <w:szCs w:val="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Utilizati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able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able S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able S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igure S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>Table S2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qFormat/>
    <w:rPr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9:59:00Z</dcterms:created>
  <dc:creator>CGM</dc:creator>
  <dc:description/>
  <cp:keywords/>
  <dc:language>en-US</dc:language>
  <cp:lastModifiedBy>CGM</cp:lastModifiedBy>
  <cp:lastPrinted>2014-06-26T17:10:00Z</cp:lastPrinted>
  <dcterms:modified xsi:type="dcterms:W3CDTF">2015-01-12T10:20:00Z</dcterms:modified>
  <cp:revision>8</cp:revision>
  <dc:subject/>
  <dc:title>- To investigate the homeostasis consequence of FA metabolism perturbation, we have investigated the drosophila FAS genes&gt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